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C6524" w14:textId="69E1AB7B" w:rsidR="00264553" w:rsidRPr="000A1927" w:rsidRDefault="00264553" w:rsidP="00264553">
      <w:pPr>
        <w:pStyle w:val="a6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A1927">
        <w:rPr>
          <w:rFonts w:ascii="Times New Roman" w:hAnsi="Times New Roman" w:cs="Times New Roman"/>
          <w:b/>
          <w:sz w:val="20"/>
          <w:szCs w:val="20"/>
          <w:lang w:val="en-GB"/>
        </w:rPr>
        <w:t>ONLINE RESOURCES (supplementary materials)</w:t>
      </w:r>
    </w:p>
    <w:p w14:paraId="7F3D2485" w14:textId="7C64C914" w:rsidR="00264553" w:rsidRPr="000A1927" w:rsidRDefault="00264553" w:rsidP="00264553">
      <w:pPr>
        <w:pStyle w:val="a6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0DC363" w14:textId="77777777" w:rsidR="00081046" w:rsidRPr="000A1927" w:rsidRDefault="00081046" w:rsidP="00264553">
      <w:pPr>
        <w:pStyle w:val="a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40A726" w14:textId="77777777" w:rsidR="00A849F1" w:rsidRPr="008A454B" w:rsidRDefault="00A849F1" w:rsidP="00A849F1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42408077"/>
      <w:bookmarkStart w:id="1" w:name="_Hlk160095304"/>
      <w:r w:rsidRPr="008A454B">
        <w:rPr>
          <w:rFonts w:ascii="Times New Roman" w:hAnsi="Times New Roman" w:cs="Times New Roman"/>
          <w:b/>
          <w:bCs/>
          <w:sz w:val="36"/>
          <w:szCs w:val="36"/>
        </w:rPr>
        <w:t xml:space="preserve">Plantar </w:t>
      </w:r>
      <w:r>
        <w:rPr>
          <w:rFonts w:ascii="Times New Roman" w:hAnsi="Times New Roman" w:cs="Times New Roman"/>
          <w:b/>
          <w:bCs/>
          <w:sz w:val="36"/>
          <w:szCs w:val="36"/>
        </w:rPr>
        <w:t>Biomechanic</w:t>
      </w:r>
      <w:r w:rsidRPr="008A454B">
        <w:rPr>
          <w:rFonts w:ascii="Times New Roman" w:hAnsi="Times New Roman" w:cs="Times New Roman"/>
          <w:b/>
          <w:bCs/>
          <w:sz w:val="36"/>
          <w:szCs w:val="36"/>
        </w:rPr>
        <w:t xml:space="preserve"> Characteristics after High-Intensity Exercise in </w:t>
      </w:r>
      <w:r w:rsidRPr="008A454B"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Young </w:t>
      </w:r>
      <w:r w:rsidRPr="008A454B">
        <w:rPr>
          <w:rFonts w:ascii="Times New Roman" w:hAnsi="Times New Roman" w:cs="Times New Roman"/>
          <w:b/>
          <w:bCs/>
          <w:sz w:val="36"/>
          <w:szCs w:val="36"/>
        </w:rPr>
        <w:t>Runn</w:t>
      </w:r>
      <w:r w:rsidRPr="008A454B">
        <w:rPr>
          <w:rFonts w:ascii="Times New Roman" w:hAnsi="Times New Roman" w:cs="Times New Roman" w:hint="eastAsia"/>
          <w:b/>
          <w:bCs/>
          <w:sz w:val="36"/>
          <w:szCs w:val="36"/>
        </w:rPr>
        <w:t>ers</w:t>
      </w:r>
      <w:r w:rsidRPr="008A454B">
        <w:rPr>
          <w:rFonts w:ascii="Times New Roman" w:hAnsi="Times New Roman" w:cs="Times New Roman"/>
          <w:b/>
          <w:bCs/>
          <w:sz w:val="36"/>
          <w:szCs w:val="36"/>
        </w:rPr>
        <w:t xml:space="preserve"> with High-Arched Feet</w:t>
      </w:r>
    </w:p>
    <w:p w14:paraId="79591885" w14:textId="77777777" w:rsidR="00A849F1" w:rsidRPr="008A454B" w:rsidRDefault="00A849F1" w:rsidP="00A849F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Hlk104900341"/>
      <w:bookmarkEnd w:id="0"/>
      <w:proofErr w:type="spellStart"/>
      <w:r w:rsidRPr="008A454B">
        <w:rPr>
          <w:rFonts w:ascii="Times New Roman" w:hAnsi="Times New Roman" w:cs="Times New Roman"/>
          <w:b/>
          <w:bCs/>
          <w:sz w:val="28"/>
          <w:szCs w:val="28"/>
        </w:rPr>
        <w:t>Xindong</w:t>
      </w:r>
      <w:proofErr w:type="spellEnd"/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Tao</w:t>
      </w:r>
      <w:r w:rsidRPr="008A454B">
        <w:rPr>
          <w:rFonts w:ascii="Times New Roman" w:hAnsi="Times New Roman" w:cs="Times New Roman" w:hint="eastAsia"/>
          <w:b/>
          <w:bCs/>
          <w:sz w:val="28"/>
          <w:szCs w:val="28"/>
        </w:rPr>
        <w:t>,</w:t>
      </w:r>
      <w:r w:rsidRPr="008A454B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#</w:t>
      </w:r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A454B">
        <w:rPr>
          <w:rFonts w:ascii="Times New Roman" w:hAnsi="Times New Roman" w:cs="Times New Roman"/>
          <w:b/>
          <w:bCs/>
          <w:sz w:val="28"/>
          <w:szCs w:val="28"/>
        </w:rPr>
        <w:t>Weiyi</w:t>
      </w:r>
      <w:proofErr w:type="spellEnd"/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Lao,</w:t>
      </w:r>
      <w:r w:rsidRPr="008A454B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#</w:t>
      </w:r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A454B">
        <w:rPr>
          <w:rFonts w:ascii="Times New Roman" w:hAnsi="Times New Roman" w:cs="Times New Roman"/>
          <w:b/>
          <w:bCs/>
          <w:sz w:val="28"/>
          <w:szCs w:val="28"/>
        </w:rPr>
        <w:t>Yaoyao</w:t>
      </w:r>
      <w:proofErr w:type="spellEnd"/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Zhong</w:t>
      </w:r>
      <w:r w:rsidRPr="008A454B">
        <w:rPr>
          <w:rFonts w:ascii="Times New Roman" w:hAnsi="Times New Roman" w:cs="Times New Roman" w:hint="eastAsia"/>
          <w:b/>
          <w:bCs/>
          <w:sz w:val="28"/>
          <w:szCs w:val="28"/>
        </w:rPr>
        <w:t>,</w:t>
      </w:r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A454B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#</w:t>
      </w:r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A454B">
        <w:rPr>
          <w:rFonts w:ascii="Times New Roman" w:hAnsi="Times New Roman" w:cs="Times New Roman"/>
          <w:b/>
          <w:bCs/>
          <w:sz w:val="28"/>
          <w:szCs w:val="28"/>
        </w:rPr>
        <w:t>Jihui</w:t>
      </w:r>
      <w:proofErr w:type="spellEnd"/>
      <w:r w:rsidRPr="008A454B">
        <w:rPr>
          <w:rFonts w:ascii="Times New Roman" w:hAnsi="Times New Roman" w:cs="Times New Roman"/>
          <w:b/>
          <w:bCs/>
          <w:sz w:val="28"/>
          <w:szCs w:val="28"/>
        </w:rPr>
        <w:t xml:space="preserve"> Wang</w:t>
      </w:r>
      <w:r w:rsidRPr="008A454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, and </w:t>
      </w:r>
      <w:r w:rsidRPr="008A454B">
        <w:rPr>
          <w:rFonts w:ascii="Times New Roman" w:hAnsi="Times New Roman" w:cs="Times New Roman"/>
          <w:b/>
          <w:bCs/>
          <w:sz w:val="28"/>
          <w:szCs w:val="28"/>
        </w:rPr>
        <w:t>Wei Ouyang*</w:t>
      </w:r>
    </w:p>
    <w:p w14:paraId="6A0E9D9A" w14:textId="77777777" w:rsidR="00A849F1" w:rsidRPr="00E7539D" w:rsidRDefault="00A849F1" w:rsidP="00A849F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7539D">
        <w:rPr>
          <w:rFonts w:ascii="Times New Roman" w:hAnsi="Times New Roman" w:cs="Times New Roman"/>
          <w:i/>
          <w:iCs/>
          <w:sz w:val="24"/>
          <w:szCs w:val="24"/>
        </w:rPr>
        <w:t>College of Physical Education and Health Sciences, Zhejiang Normal University, Jinhua 321004, China</w:t>
      </w:r>
    </w:p>
    <w:p w14:paraId="4DC0FD61" w14:textId="77777777" w:rsidR="00A849F1" w:rsidRPr="00A16F91" w:rsidRDefault="00A849F1" w:rsidP="00A849F1">
      <w:pPr>
        <w:spacing w:line="360" w:lineRule="auto"/>
        <w:rPr>
          <w:rStyle w:val="a8"/>
          <w:rFonts w:ascii="Times New Roman" w:hAnsi="Times New Roman" w:cs="Times New Roman"/>
          <w:sz w:val="24"/>
          <w:szCs w:val="24"/>
        </w:rPr>
      </w:pPr>
      <w:r w:rsidRPr="008A454B">
        <w:rPr>
          <w:rFonts w:ascii="Times New Roman" w:hAnsi="Times New Roman" w:cs="Times New Roman"/>
          <w:sz w:val="24"/>
          <w:szCs w:val="24"/>
        </w:rPr>
        <w:t xml:space="preserve">Correspondence should be addressed to </w:t>
      </w:r>
      <w:r>
        <w:rPr>
          <w:rFonts w:ascii="Times New Roman" w:hAnsi="Times New Roman" w:cs="Times New Roman" w:hint="eastAsia"/>
          <w:sz w:val="24"/>
          <w:szCs w:val="24"/>
        </w:rPr>
        <w:t xml:space="preserve">Wei Ouyang; </w:t>
      </w:r>
      <w:hyperlink r:id="rId9" w:history="1">
        <w:r>
          <w:rPr>
            <w:rStyle w:val="a8"/>
            <w:rFonts w:ascii="Times New Roman" w:hAnsi="Times New Roman" w:cs="Times New Roman"/>
            <w:sz w:val="24"/>
            <w:szCs w:val="24"/>
          </w:rPr>
          <w:t>wouyang@zjnu.cn</w:t>
        </w:r>
      </w:hyperlink>
      <w:r w:rsidRPr="00A16F91">
        <w:rPr>
          <w:rStyle w:val="a8"/>
          <w:rFonts w:ascii="Times New Roman" w:hAnsi="Times New Roman" w:cs="Times New Roman"/>
          <w:sz w:val="24"/>
          <w:szCs w:val="24"/>
        </w:rPr>
        <w:t xml:space="preserve"> (W. Ouyang)</w:t>
      </w:r>
    </w:p>
    <w:p w14:paraId="7FC5434F" w14:textId="77777777" w:rsidR="00A849F1" w:rsidRPr="00A16F91" w:rsidRDefault="00A849F1" w:rsidP="00A84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6F9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16F91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bookmarkEnd w:id="1"/>
    <w:bookmarkEnd w:id="2"/>
    <w:p w14:paraId="46835E68" w14:textId="183D5950" w:rsidR="00264553" w:rsidRPr="000A1927" w:rsidRDefault="00264553">
      <w:pPr>
        <w:rPr>
          <w:rFonts w:ascii="Times New Roman" w:hAnsi="Times New Roman" w:cs="Times New Roman"/>
          <w:b/>
          <w:sz w:val="20"/>
          <w:szCs w:val="20"/>
        </w:rPr>
      </w:pPr>
      <w:r w:rsidRPr="000A192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849958F" w14:textId="0A38D45C" w:rsidR="00C62711" w:rsidRDefault="00C62711">
      <w:pPr>
        <w:rPr>
          <w:b/>
          <w:sz w:val="24"/>
          <w:szCs w:val="24"/>
        </w:rPr>
        <w:sectPr w:rsidR="00C62711" w:rsidSect="00990462">
          <w:pgSz w:w="11906" w:h="16838"/>
          <w:pgMar w:top="1417" w:right="1700" w:bottom="1134" w:left="1417" w:header="720" w:footer="720" w:gutter="0"/>
          <w:cols w:space="720"/>
          <w:docGrid w:linePitch="360"/>
        </w:sectPr>
      </w:pPr>
    </w:p>
    <w:p w14:paraId="6C197020" w14:textId="7A7E3CBB" w:rsidR="00934D37" w:rsidRDefault="00934D37">
      <w:pPr>
        <w:rPr>
          <w:b/>
          <w:sz w:val="24"/>
          <w:szCs w:val="24"/>
        </w:rPr>
      </w:pPr>
    </w:p>
    <w:p w14:paraId="506277A1" w14:textId="4B4B55CF" w:rsidR="00C62711" w:rsidRDefault="0065437F">
      <w:pPr>
        <w:rPr>
          <w:rFonts w:ascii="Times New Roman" w:hAnsi="Times New Roman" w:cs="Times New Roman"/>
          <w:sz w:val="24"/>
          <w:szCs w:val="24"/>
        </w:rPr>
      </w:pPr>
      <w:r w:rsidRPr="00A849F1">
        <w:rPr>
          <w:rFonts w:ascii="Times New Roman" w:eastAsia="Times New Roman" w:hAnsi="Times New Roman" w:cs="Times New Roman"/>
          <w:caps/>
          <w:sz w:val="24"/>
          <w:szCs w:val="24"/>
        </w:rPr>
        <w:t>Supplementary Table</w:t>
      </w:r>
      <w:r w:rsidRPr="00A849F1">
        <w:rPr>
          <w:rFonts w:ascii="Times New Roman" w:eastAsia="Times New Roman" w:hAnsi="Times New Roman" w:cs="Times New Roman"/>
          <w:sz w:val="24"/>
          <w:szCs w:val="24"/>
        </w:rPr>
        <w:t xml:space="preserve"> S1</w:t>
      </w:r>
      <w:r w:rsidRPr="00AC59F8">
        <w:rPr>
          <w:rFonts w:ascii="Times New Roman" w:eastAsia="Times New Roman" w:hAnsi="Times New Roman" w:cs="Times New Roman"/>
          <w:sz w:val="24"/>
          <w:szCs w:val="24"/>
        </w:rPr>
        <w:t xml:space="preserve"> The participants’ basic data</w:t>
      </w:r>
    </w:p>
    <w:tbl>
      <w:tblPr>
        <w:tblStyle w:val="a3"/>
        <w:tblpPr w:leftFromText="180" w:rightFromText="180" w:vertAnchor="page" w:horzAnchor="margin" w:tblpY="239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910"/>
        <w:gridCol w:w="929"/>
        <w:gridCol w:w="942"/>
        <w:gridCol w:w="938"/>
        <w:gridCol w:w="974"/>
        <w:gridCol w:w="974"/>
        <w:gridCol w:w="944"/>
        <w:gridCol w:w="930"/>
        <w:gridCol w:w="931"/>
        <w:gridCol w:w="933"/>
        <w:gridCol w:w="929"/>
        <w:gridCol w:w="930"/>
        <w:gridCol w:w="917"/>
        <w:gridCol w:w="925"/>
      </w:tblGrid>
      <w:tr w:rsidR="0065437F" w14:paraId="3BCA27C4" w14:textId="77777777" w:rsidTr="0065437F"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7567EEA6" w14:textId="6F6C925E" w:rsidR="00B94AE5" w:rsidRPr="008F6B06" w:rsidRDefault="000B3D42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2F3B4606" w14:textId="77777777" w:rsidR="00B94AE5" w:rsidRPr="008F6B06" w:rsidRDefault="00B94AE5" w:rsidP="00B94AE5">
            <w:pPr>
              <w:rPr>
                <w:rFonts w:ascii="Times New Roman" w:hAnsi="Times New Roman" w:cs="Times New Roman"/>
              </w:rPr>
            </w:pPr>
            <w:r w:rsidRPr="008F6B06">
              <w:rPr>
                <w:rFonts w:ascii="Times New Roman" w:hAnsi="Times New Roman" w:cs="Times New Roman"/>
              </w:rPr>
              <w:t>Age</w:t>
            </w:r>
          </w:p>
          <w:p w14:paraId="0FFA276E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F6B06">
              <w:rPr>
                <w:rFonts w:ascii="Times New Roman" w:hAnsi="Times New Roman" w:cs="Times New Roman"/>
              </w:rPr>
              <w:t>yr</w:t>
            </w:r>
            <w:proofErr w:type="spellEnd"/>
            <w:r w:rsidRPr="008F6B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0AC752DF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6B06">
              <w:rPr>
                <w:rFonts w:ascii="Times New Roman" w:hAnsi="Times New Roman" w:cs="Times New Roman"/>
              </w:rPr>
              <w:t>Heght</w:t>
            </w:r>
            <w:proofErr w:type="spellEnd"/>
            <w:r w:rsidRPr="008F6B06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1BC2F96C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21E777DB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BHR (BPM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</w:tcPr>
          <w:p w14:paraId="47EDDB4F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</w:tcPr>
          <w:p w14:paraId="0B033BDF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161C8925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Overall fat 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5FC60D95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Trunk fat %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14:paraId="4C03EF5C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LULF %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4E027B48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RULF %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50405159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LLLF 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4E7D9527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RLLF %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42CFE07F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</w:tcPr>
          <w:p w14:paraId="3BE42E1F" w14:textId="77777777" w:rsidR="00B94AE5" w:rsidRPr="008F6B06" w:rsidRDefault="00B94AE5" w:rsidP="00B9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BMR (KJ)</w:t>
            </w:r>
          </w:p>
        </w:tc>
      </w:tr>
      <w:tr w:rsidR="00B94AE5" w14:paraId="1CDE0F74" w14:textId="77777777" w:rsidTr="0065437F">
        <w:tc>
          <w:tcPr>
            <w:tcW w:w="1171" w:type="dxa"/>
            <w:tcBorders>
              <w:bottom w:val="nil"/>
            </w:tcBorders>
          </w:tcPr>
          <w:p w14:paraId="55644F2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910" w:type="dxa"/>
            <w:tcBorders>
              <w:bottom w:val="nil"/>
            </w:tcBorders>
          </w:tcPr>
          <w:p w14:paraId="043CCFC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bottom w:val="nil"/>
            </w:tcBorders>
          </w:tcPr>
          <w:p w14:paraId="2BFAD10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42" w:type="dxa"/>
            <w:tcBorders>
              <w:bottom w:val="nil"/>
            </w:tcBorders>
          </w:tcPr>
          <w:p w14:paraId="50315F3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38" w:type="dxa"/>
            <w:tcBorders>
              <w:bottom w:val="nil"/>
            </w:tcBorders>
          </w:tcPr>
          <w:p w14:paraId="111FB0B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74" w:type="dxa"/>
            <w:tcBorders>
              <w:bottom w:val="nil"/>
            </w:tcBorders>
          </w:tcPr>
          <w:p w14:paraId="07CBBC4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74" w:type="dxa"/>
            <w:tcBorders>
              <w:bottom w:val="nil"/>
            </w:tcBorders>
          </w:tcPr>
          <w:p w14:paraId="2E03523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44" w:type="dxa"/>
            <w:tcBorders>
              <w:bottom w:val="nil"/>
            </w:tcBorders>
          </w:tcPr>
          <w:p w14:paraId="507651C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30" w:type="dxa"/>
            <w:tcBorders>
              <w:bottom w:val="nil"/>
            </w:tcBorders>
          </w:tcPr>
          <w:p w14:paraId="662B85B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31" w:type="dxa"/>
            <w:tcBorders>
              <w:bottom w:val="nil"/>
            </w:tcBorders>
          </w:tcPr>
          <w:p w14:paraId="2EB6DD6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33" w:type="dxa"/>
            <w:tcBorders>
              <w:bottom w:val="nil"/>
            </w:tcBorders>
          </w:tcPr>
          <w:p w14:paraId="3858C3A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9" w:type="dxa"/>
            <w:tcBorders>
              <w:bottom w:val="nil"/>
            </w:tcBorders>
          </w:tcPr>
          <w:p w14:paraId="40560A6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30" w:type="dxa"/>
            <w:tcBorders>
              <w:bottom w:val="nil"/>
            </w:tcBorders>
          </w:tcPr>
          <w:p w14:paraId="3FDAB2A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17" w:type="dxa"/>
            <w:tcBorders>
              <w:bottom w:val="nil"/>
            </w:tcBorders>
          </w:tcPr>
          <w:p w14:paraId="44041C8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925" w:type="dxa"/>
            <w:tcBorders>
              <w:bottom w:val="nil"/>
            </w:tcBorders>
          </w:tcPr>
          <w:p w14:paraId="6CC6ACB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88</w:t>
            </w:r>
          </w:p>
        </w:tc>
      </w:tr>
      <w:tr w:rsidR="00B94AE5" w14:paraId="53690339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0E03968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AB38F0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582669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6A69C6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00CAE45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02A613E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38555C6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DC6D39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FAF1B6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BB9E01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4D7486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2021E3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64D182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36A4DF5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E1915D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653</w:t>
            </w:r>
          </w:p>
        </w:tc>
      </w:tr>
      <w:tr w:rsidR="00B94AE5" w14:paraId="7853F63E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7EAD7B3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05DFC0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09B426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F4E844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7234F64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74D9BA6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FD0870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DD9561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5C8607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32959D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469931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13D5D8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A3910E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4A495A9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B25E87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41</w:t>
            </w:r>
          </w:p>
        </w:tc>
      </w:tr>
      <w:tr w:rsidR="00B94AE5" w14:paraId="0D2CE566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481AA0A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091474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0688C9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5E66B3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53AC58E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5DB5EA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BCBD4A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5A9371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7B48C2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471C9F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C5D4D0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2604ED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3BD9DE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7C5F237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8E0A52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937</w:t>
            </w:r>
          </w:p>
        </w:tc>
      </w:tr>
      <w:tr w:rsidR="00B94AE5" w14:paraId="4ACCC409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0E6922D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2697E9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4298E4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944926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36B1A4B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808701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6C044D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91DF84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DCB4FA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BBC986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D2FB1A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9BF7F2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27ED8E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7551EC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78A2C2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527</w:t>
            </w:r>
          </w:p>
        </w:tc>
      </w:tr>
      <w:tr w:rsidR="00B94AE5" w14:paraId="4E99EE89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2C896E6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F5C424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1684D4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96882D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596F5B5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20105F5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2F26E52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231BA6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8C89B7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30212B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19483B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98EEFA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B8BEB0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51C32DF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7C7948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803</w:t>
            </w:r>
          </w:p>
        </w:tc>
      </w:tr>
      <w:tr w:rsidR="00B94AE5" w14:paraId="56A24F30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0260E26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9DA3AB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40B929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B0485D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278FB67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F58BF8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AB8DAB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0AB603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9961D1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EE75E7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D1FC3E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6ABA2D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192691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58D7967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1B422A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983</w:t>
            </w:r>
          </w:p>
        </w:tc>
      </w:tr>
      <w:tr w:rsidR="00B94AE5" w14:paraId="5378859F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2BC4BB3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54EA0C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47A681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6F892A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091FB98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211D899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053386D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C9006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E20895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142A5D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4E179B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906E29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830239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69D1EBB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54C843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740</w:t>
            </w:r>
          </w:p>
        </w:tc>
      </w:tr>
      <w:tr w:rsidR="00B94AE5" w14:paraId="0439579B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51AB109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AA80C9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BF76B8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DE5B54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606808F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22D7B2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75D92A5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73AB39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20842C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1F5C7F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D05577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0F9A9C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4F2211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7EB356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56BD0E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724</w:t>
            </w:r>
          </w:p>
        </w:tc>
      </w:tr>
      <w:tr w:rsidR="00B94AE5" w14:paraId="5E29C575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26E27F3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A36693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47065A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6F9D59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09832A9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0804BF1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3922A01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064F6B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C5A7CB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66F39F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40FBDE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AF4320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530602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3BE6A78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AB6496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422</w:t>
            </w:r>
          </w:p>
        </w:tc>
      </w:tr>
      <w:tr w:rsidR="00B94AE5" w14:paraId="0621DCED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038914B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CEB6F1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F11A65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326268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79A1C0B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D6C2AD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9B450A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586C24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DD7ECB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FA0266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DEE310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5DBE42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FCCD41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5FF105A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C72408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893</w:t>
            </w:r>
          </w:p>
        </w:tc>
      </w:tr>
      <w:tr w:rsidR="00B94AE5" w14:paraId="1DE0F8AB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5C2522D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7B5D15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52DDF6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BDFA37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0D8E150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EC93B0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28EA700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4D9B43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EE431E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35AFEB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4E9F11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DD2036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CDA35C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4A4EE52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FB996F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330</w:t>
            </w:r>
          </w:p>
        </w:tc>
      </w:tr>
      <w:tr w:rsidR="00B94AE5" w14:paraId="60DBDA2E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5AB06C6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D3C3CD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AF689C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F114FD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062FF6A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7916CDC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7AE0DBA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F567A0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394C7A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DBBE20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BDA0AC4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6DBE93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D8E4E3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075BD4E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904311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368</w:t>
            </w:r>
          </w:p>
        </w:tc>
      </w:tr>
      <w:tr w:rsidR="00B94AE5" w14:paraId="188BDB2C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6D4DF19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23A611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4AB4F0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B04793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25AA342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0D9E9C0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8D54BD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9CAEB3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8AD953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6420D5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F076CF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AEC4B2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60CB21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0193E2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37131A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079</w:t>
            </w:r>
          </w:p>
        </w:tc>
      </w:tr>
      <w:tr w:rsidR="00B94AE5" w14:paraId="63CCA532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4863DD3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A2B0DC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0BB7F7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416476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75BE43A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F3787C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3061038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4D2611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5E4590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438EE1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7129BD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FF10C0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D68281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3FD7AEC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0583A97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068</w:t>
            </w:r>
          </w:p>
        </w:tc>
      </w:tr>
      <w:tr w:rsidR="00B94AE5" w14:paraId="52423C12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3CEA500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40DB0E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C477D6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DA1E3A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46A8643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518D83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52B67BB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D37622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0BD374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5FD7E3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8E020BA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9547F7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9AB213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452545A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1ED938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182</w:t>
            </w:r>
          </w:p>
        </w:tc>
      </w:tr>
      <w:tr w:rsidR="00B94AE5" w14:paraId="29145705" w14:textId="77777777" w:rsidTr="0065437F">
        <w:tc>
          <w:tcPr>
            <w:tcW w:w="1171" w:type="dxa"/>
            <w:tcBorders>
              <w:top w:val="nil"/>
              <w:bottom w:val="nil"/>
            </w:tcBorders>
          </w:tcPr>
          <w:p w14:paraId="5207730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2D5A4E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922CF1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77045A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192E134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7A585C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40AAD2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8A1033C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40607B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663A98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86CD33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1F030B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6898B6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45B52391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12239E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7235</w:t>
            </w:r>
          </w:p>
        </w:tc>
      </w:tr>
      <w:tr w:rsidR="00B94AE5" w14:paraId="105AAD3A" w14:textId="77777777" w:rsidTr="0065437F">
        <w:tc>
          <w:tcPr>
            <w:tcW w:w="1171" w:type="dxa"/>
            <w:tcBorders>
              <w:top w:val="nil"/>
            </w:tcBorders>
          </w:tcPr>
          <w:p w14:paraId="0C5B173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910" w:type="dxa"/>
            <w:tcBorders>
              <w:top w:val="nil"/>
            </w:tcBorders>
          </w:tcPr>
          <w:p w14:paraId="1D96358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9" w:type="dxa"/>
            <w:tcBorders>
              <w:top w:val="nil"/>
            </w:tcBorders>
          </w:tcPr>
          <w:p w14:paraId="26905DC0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42" w:type="dxa"/>
            <w:tcBorders>
              <w:top w:val="nil"/>
            </w:tcBorders>
          </w:tcPr>
          <w:p w14:paraId="0B69633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38" w:type="dxa"/>
            <w:tcBorders>
              <w:top w:val="nil"/>
            </w:tcBorders>
          </w:tcPr>
          <w:p w14:paraId="650F43D6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74" w:type="dxa"/>
            <w:tcBorders>
              <w:top w:val="nil"/>
            </w:tcBorders>
          </w:tcPr>
          <w:p w14:paraId="15AA5E4F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74" w:type="dxa"/>
            <w:tcBorders>
              <w:top w:val="nil"/>
            </w:tcBorders>
          </w:tcPr>
          <w:p w14:paraId="43F0AFF3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44" w:type="dxa"/>
            <w:tcBorders>
              <w:top w:val="nil"/>
            </w:tcBorders>
          </w:tcPr>
          <w:p w14:paraId="039AE069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30" w:type="dxa"/>
            <w:tcBorders>
              <w:top w:val="nil"/>
            </w:tcBorders>
          </w:tcPr>
          <w:p w14:paraId="679FDB88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931" w:type="dxa"/>
            <w:tcBorders>
              <w:top w:val="nil"/>
            </w:tcBorders>
          </w:tcPr>
          <w:p w14:paraId="7AB5E3DE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33" w:type="dxa"/>
            <w:tcBorders>
              <w:top w:val="nil"/>
            </w:tcBorders>
          </w:tcPr>
          <w:p w14:paraId="2EF3B85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29" w:type="dxa"/>
            <w:tcBorders>
              <w:top w:val="nil"/>
            </w:tcBorders>
          </w:tcPr>
          <w:p w14:paraId="56F351F2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30" w:type="dxa"/>
            <w:tcBorders>
              <w:top w:val="nil"/>
            </w:tcBorders>
          </w:tcPr>
          <w:p w14:paraId="4F9B8C2D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17" w:type="dxa"/>
            <w:tcBorders>
              <w:top w:val="nil"/>
            </w:tcBorders>
          </w:tcPr>
          <w:p w14:paraId="1D5D7D5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925" w:type="dxa"/>
            <w:tcBorders>
              <w:top w:val="nil"/>
            </w:tcBorders>
          </w:tcPr>
          <w:p w14:paraId="269DD755" w14:textId="77777777" w:rsidR="00B94AE5" w:rsidRPr="008F6B06" w:rsidRDefault="00B94AE5" w:rsidP="00B94A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6895</w:t>
            </w:r>
          </w:p>
        </w:tc>
      </w:tr>
    </w:tbl>
    <w:p w14:paraId="0A0C4001" w14:textId="7DBE0147" w:rsidR="00E655C2" w:rsidRPr="008F6B06" w:rsidRDefault="000B3D42" w:rsidP="000B3D42">
      <w:pPr>
        <w:spacing w:before="160"/>
        <w:rPr>
          <w:rFonts w:ascii="Times New Roman" w:hAnsi="Times New Roman" w:cs="Times New Roman"/>
          <w:bCs/>
          <w:sz w:val="24"/>
          <w:szCs w:val="24"/>
        </w:rPr>
      </w:pPr>
      <w:r w:rsidRPr="00AC59F8">
        <w:rPr>
          <w:rFonts w:ascii="Times New Roman" w:eastAsia="Times New Roman" w:hAnsi="Times New Roman" w:cs="Times New Roman"/>
          <w:sz w:val="24"/>
          <w:szCs w:val="24"/>
        </w:rPr>
        <w:t>n=1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83966" w:rsidRPr="008F6B06">
        <w:rPr>
          <w:rFonts w:ascii="Times New Roman" w:hAnsi="Times New Roman" w:cs="Times New Roman"/>
          <w:bCs/>
          <w:sz w:val="24"/>
          <w:szCs w:val="24"/>
        </w:rPr>
        <w:t>BHR</w:t>
      </w:r>
      <w:r w:rsidR="00783966" w:rsidRPr="008F6B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783966" w:rsidRPr="008F6B06">
        <w:rPr>
          <w:rFonts w:ascii="Times New Roman" w:hAnsi="Times New Roman" w:cs="Times New Roman"/>
          <w:bCs/>
          <w:sz w:val="24"/>
          <w:szCs w:val="24"/>
        </w:rPr>
        <w:t>basal heart rate; BPM, beat per minute; SBP,</w:t>
      </w:r>
      <w:r w:rsidR="00C15B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83966" w:rsidRPr="008F6B06">
        <w:rPr>
          <w:rFonts w:ascii="Times New Roman" w:hAnsi="Times New Roman" w:cs="Times New Roman"/>
          <w:bCs/>
          <w:sz w:val="24"/>
          <w:szCs w:val="24"/>
        </w:rPr>
        <w:t xml:space="preserve">systolic blood pressure; DBP, diastolic blood pressure; LULF, left upper limb fat; RULF, right upper limb fat; LLLF, left lower limb fat; RLLF, left lower limb fat; </w:t>
      </w:r>
      <w:r w:rsidR="00C76129" w:rsidRPr="008F6B06">
        <w:rPr>
          <w:rFonts w:ascii="Times New Roman" w:eastAsia="等线" w:hAnsi="Times New Roman" w:cs="Times New Roman"/>
          <w:bCs/>
          <w:sz w:val="24"/>
          <w:szCs w:val="24"/>
          <w:lang w:eastAsia="zh-CN"/>
        </w:rPr>
        <w:t>BMI</w:t>
      </w:r>
      <w:r w:rsidR="00C76129" w:rsidRPr="008F6B06">
        <w:rPr>
          <w:rFonts w:ascii="Times New Roman" w:eastAsiaTheme="minorHAnsi" w:hAnsi="Times New Roman" w:cs="Times New Roman"/>
          <w:bCs/>
          <w:sz w:val="24"/>
          <w:szCs w:val="24"/>
        </w:rPr>
        <w:t xml:space="preserve">, body mass index; </w:t>
      </w:r>
      <w:r w:rsidR="00783966" w:rsidRPr="008F6B06">
        <w:rPr>
          <w:rFonts w:ascii="Times New Roman" w:hAnsi="Times New Roman" w:cs="Times New Roman"/>
          <w:bCs/>
          <w:sz w:val="24"/>
          <w:szCs w:val="24"/>
        </w:rPr>
        <w:t>BMR, basal metabolic rate</w:t>
      </w:r>
      <w:r w:rsidR="00783966" w:rsidRPr="008F6B06">
        <w:rPr>
          <w:rFonts w:ascii="Times New Roman" w:hAnsi="Times New Roman" w:cs="Times New Roman"/>
          <w:bCs/>
          <w:sz w:val="24"/>
          <w:szCs w:val="24"/>
        </w:rPr>
        <w:tab/>
      </w:r>
    </w:p>
    <w:p w14:paraId="05930E4B" w14:textId="77777777" w:rsidR="00E655C2" w:rsidRDefault="00E655C2">
      <w:pPr>
        <w:rPr>
          <w:b/>
          <w:sz w:val="24"/>
          <w:szCs w:val="24"/>
        </w:rPr>
      </w:pPr>
    </w:p>
    <w:p w14:paraId="13652B65" w14:textId="77777777" w:rsidR="00C62711" w:rsidRDefault="00C62711">
      <w:pPr>
        <w:rPr>
          <w:b/>
          <w:sz w:val="24"/>
          <w:szCs w:val="24"/>
        </w:rPr>
        <w:sectPr w:rsidR="00C62711" w:rsidSect="00990462">
          <w:pgSz w:w="16838" w:h="11906" w:orient="landscape"/>
          <w:pgMar w:top="1417" w:right="1417" w:bottom="1700" w:left="1134" w:header="720" w:footer="720" w:gutter="0"/>
          <w:cols w:space="720"/>
          <w:docGrid w:linePitch="360"/>
        </w:sectPr>
      </w:pPr>
    </w:p>
    <w:p w14:paraId="628D7CBB" w14:textId="77777777" w:rsidR="00E655C2" w:rsidRDefault="00E655C2">
      <w:pPr>
        <w:rPr>
          <w:b/>
          <w:sz w:val="24"/>
          <w:szCs w:val="24"/>
        </w:rPr>
      </w:pPr>
    </w:p>
    <w:p w14:paraId="7F6D2E2E" w14:textId="668AF5EE" w:rsidR="00C62711" w:rsidRPr="00AC59F8" w:rsidRDefault="0065437F" w:rsidP="00C62711">
      <w:pPr>
        <w:rPr>
          <w:rFonts w:ascii="Times New Roman" w:hAnsi="Times New Roman" w:cs="Times New Roman"/>
          <w:sz w:val="24"/>
          <w:szCs w:val="24"/>
        </w:rPr>
      </w:pPr>
      <w:r w:rsidRPr="00A849F1">
        <w:rPr>
          <w:rFonts w:ascii="Times New Roman" w:eastAsia="Times New Roman" w:hAnsi="Times New Roman" w:cs="Times New Roman"/>
          <w:caps/>
          <w:sz w:val="24"/>
          <w:szCs w:val="24"/>
        </w:rPr>
        <w:t>Supplementary Table</w:t>
      </w:r>
      <w:r w:rsidRPr="00A849F1">
        <w:rPr>
          <w:rFonts w:ascii="Times New Roman" w:eastAsia="Times New Roman" w:hAnsi="Times New Roman" w:cs="Times New Roman"/>
          <w:sz w:val="24"/>
          <w:szCs w:val="24"/>
        </w:rPr>
        <w:t xml:space="preserve"> S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59F8">
        <w:rPr>
          <w:rFonts w:ascii="Times New Roman" w:eastAsia="Times New Roman" w:hAnsi="Times New Roman" w:cs="Times New Roman"/>
          <w:sz w:val="24"/>
          <w:szCs w:val="24"/>
        </w:rPr>
        <w:t>The participants’ rating of perceived exertion after 5 min high--intensity ergometer cycling</w:t>
      </w:r>
    </w:p>
    <w:tbl>
      <w:tblPr>
        <w:tblStyle w:val="af0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</w:tblBorders>
        <w:tblLook w:val="04E0" w:firstRow="1" w:lastRow="1" w:firstColumn="1" w:lastColumn="0" w:noHBand="0" w:noVBand="1"/>
      </w:tblPr>
      <w:tblGrid>
        <w:gridCol w:w="2762"/>
        <w:gridCol w:w="3022"/>
        <w:gridCol w:w="2522"/>
      </w:tblGrid>
      <w:tr w:rsidR="00C62711" w:rsidRPr="00AC59F8" w14:paraId="28469F69" w14:textId="77777777" w:rsidTr="00AD0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2" w:type="dxa"/>
            <w:tcBorders>
              <w:top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14:paraId="1A9186C3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3022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14:paraId="5BEB979E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Rating of Perceived Exertion</w:t>
            </w:r>
          </w:p>
        </w:tc>
        <w:tc>
          <w:tcPr>
            <w:tcW w:w="2522" w:type="dxa"/>
            <w:tcBorders>
              <w:top w:val="none" w:sz="0" w:space="0" w:color="auto"/>
              <w:left w:val="none" w:sz="0" w:space="0" w:color="auto"/>
              <w:bottom w:val="single" w:sz="12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vAlign w:val="center"/>
          </w:tcPr>
          <w:p w14:paraId="78246BC0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RPE n</w:t>
            </w:r>
          </w:p>
        </w:tc>
      </w:tr>
      <w:tr w:rsidR="000B3D42" w:rsidRPr="00AC59F8" w14:paraId="4A74A389" w14:textId="77777777" w:rsidTr="00AD0A61">
        <w:tc>
          <w:tcPr>
            <w:tcW w:w="2762" w:type="dxa"/>
            <w:tcBorders>
              <w:left w:val="nil"/>
              <w:bottom w:val="nil"/>
            </w:tcBorders>
          </w:tcPr>
          <w:p w14:paraId="57E59BED" w14:textId="77777777" w:rsidR="000B3D42" w:rsidRPr="00AC59F8" w:rsidRDefault="000B3D42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2" w:type="dxa"/>
            <w:tcBorders>
              <w:bottom w:val="nil"/>
            </w:tcBorders>
          </w:tcPr>
          <w:p w14:paraId="1E9BB661" w14:textId="77777777" w:rsidR="000B3D42" w:rsidRPr="00AC59F8" w:rsidRDefault="000B3D42" w:rsidP="0084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  <w:tcBorders>
              <w:bottom w:val="nil"/>
              <w:right w:val="nil"/>
            </w:tcBorders>
            <w:vAlign w:val="center"/>
          </w:tcPr>
          <w:p w14:paraId="56B07490" w14:textId="77777777" w:rsidR="000B3D42" w:rsidRPr="00AC59F8" w:rsidRDefault="000B3D42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2711" w:rsidRPr="00AC59F8" w14:paraId="7FAD34CB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385E3FF5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12C8786B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No exertion at all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2FC04F41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70F60BA6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32CF5B30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022" w:type="dxa"/>
            <w:vMerge w:val="restart"/>
            <w:tcBorders>
              <w:top w:val="nil"/>
              <w:bottom w:val="nil"/>
            </w:tcBorders>
            <w:vAlign w:val="center"/>
          </w:tcPr>
          <w:p w14:paraId="57EA1BA0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Extremely light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4B32A523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35EE9FBE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2A29DAA3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022" w:type="dxa"/>
            <w:vMerge/>
            <w:tcBorders>
              <w:top w:val="nil"/>
              <w:bottom w:val="nil"/>
            </w:tcBorders>
          </w:tcPr>
          <w:p w14:paraId="22B57875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26DAE0CB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35873961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1E730741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022" w:type="dxa"/>
            <w:vMerge w:val="restart"/>
            <w:tcBorders>
              <w:top w:val="nil"/>
              <w:bottom w:val="nil"/>
            </w:tcBorders>
          </w:tcPr>
          <w:p w14:paraId="3DEA0A2D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Very light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569537B7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03AF7389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1FB1062C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022" w:type="dxa"/>
            <w:vMerge/>
            <w:tcBorders>
              <w:top w:val="nil"/>
              <w:bottom w:val="nil"/>
            </w:tcBorders>
          </w:tcPr>
          <w:p w14:paraId="654687D8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5DD65CB5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4445C24C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7CEFF1D5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1C1D78E2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Light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31B33D5C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72CF2251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433BA936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022" w:type="dxa"/>
            <w:vMerge w:val="restart"/>
            <w:tcBorders>
              <w:top w:val="nil"/>
              <w:bottom w:val="nil"/>
            </w:tcBorders>
            <w:vAlign w:val="center"/>
          </w:tcPr>
          <w:p w14:paraId="62D76105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Somewhat hard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7BB1E5F0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2F2F69BF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0F6480A1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022" w:type="dxa"/>
            <w:vMerge/>
            <w:tcBorders>
              <w:top w:val="nil"/>
              <w:bottom w:val="nil"/>
            </w:tcBorders>
          </w:tcPr>
          <w:p w14:paraId="1DA75610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379D78C8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6EFAEFB0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48F89D1A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022" w:type="dxa"/>
            <w:vMerge/>
            <w:tcBorders>
              <w:top w:val="nil"/>
              <w:bottom w:val="nil"/>
            </w:tcBorders>
          </w:tcPr>
          <w:p w14:paraId="04AFCAB0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66FF660D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62711" w:rsidRPr="00AC59F8" w14:paraId="103DEC52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2BCA3384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07271D1B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Hard(heavy)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02945999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C62711" w:rsidRPr="00AC59F8" w14:paraId="630DD868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329FBFF0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022" w:type="dxa"/>
            <w:vMerge w:val="restart"/>
            <w:tcBorders>
              <w:top w:val="nil"/>
              <w:bottom w:val="nil"/>
            </w:tcBorders>
            <w:vAlign w:val="center"/>
          </w:tcPr>
          <w:p w14:paraId="359322DE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Very hard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68AD7FD4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C62711" w:rsidRPr="00AC59F8" w14:paraId="038BE990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2533F94E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022" w:type="dxa"/>
            <w:vMerge/>
            <w:tcBorders>
              <w:top w:val="nil"/>
              <w:bottom w:val="nil"/>
            </w:tcBorders>
          </w:tcPr>
          <w:p w14:paraId="55EFF1E9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712069E8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C62711" w:rsidRPr="00AC59F8" w14:paraId="649FA860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298BEB97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022" w:type="dxa"/>
            <w:vMerge/>
            <w:tcBorders>
              <w:top w:val="nil"/>
              <w:bottom w:val="nil"/>
            </w:tcBorders>
          </w:tcPr>
          <w:p w14:paraId="77D9D51F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7AD1FB39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62711" w:rsidRPr="00AC59F8" w14:paraId="086F48C8" w14:textId="77777777" w:rsidTr="00AD0A61">
        <w:tc>
          <w:tcPr>
            <w:tcW w:w="2762" w:type="dxa"/>
            <w:tcBorders>
              <w:top w:val="nil"/>
              <w:left w:val="nil"/>
              <w:bottom w:val="nil"/>
            </w:tcBorders>
          </w:tcPr>
          <w:p w14:paraId="5C0B4FA7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38FB9F46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Extremely hard</w:t>
            </w:r>
          </w:p>
        </w:tc>
        <w:tc>
          <w:tcPr>
            <w:tcW w:w="2522" w:type="dxa"/>
            <w:tcBorders>
              <w:top w:val="nil"/>
              <w:bottom w:val="nil"/>
              <w:right w:val="nil"/>
            </w:tcBorders>
            <w:vAlign w:val="center"/>
          </w:tcPr>
          <w:p w14:paraId="2819FF99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C62711" w:rsidRPr="00AC59F8" w14:paraId="5A81E830" w14:textId="77777777" w:rsidTr="00AD0A6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2" w:type="dxa"/>
            <w:tcBorders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047DCFA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022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FF51EC3" w14:textId="77777777" w:rsidR="00C62711" w:rsidRPr="00AC59F8" w:rsidRDefault="00C62711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Maximal exertion</w:t>
            </w:r>
          </w:p>
        </w:tc>
        <w:tc>
          <w:tcPr>
            <w:tcW w:w="2522" w:type="dxa"/>
            <w:tcBorders>
              <w:left w:val="none" w:sz="0" w:space="0" w:color="auto"/>
              <w:bottom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9AA04AC" w14:textId="77777777" w:rsidR="00C62711" w:rsidRPr="00AC59F8" w:rsidRDefault="00C62711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FE32770" w14:textId="708488AA" w:rsidR="00C62711" w:rsidRDefault="00C62711" w:rsidP="00C6271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86CF1CB" w14:textId="77777777" w:rsidR="00C62711" w:rsidRDefault="00C62711" w:rsidP="00C62711">
      <w:pPr>
        <w:rPr>
          <w:b/>
          <w:sz w:val="24"/>
          <w:szCs w:val="24"/>
        </w:rPr>
      </w:pPr>
    </w:p>
    <w:p w14:paraId="63A31DE5" w14:textId="77777777" w:rsidR="00E655C2" w:rsidRDefault="00E655C2">
      <w:pPr>
        <w:rPr>
          <w:b/>
          <w:sz w:val="24"/>
          <w:szCs w:val="24"/>
        </w:rPr>
      </w:pPr>
    </w:p>
    <w:p w14:paraId="46696471" w14:textId="77777777" w:rsidR="00E655C2" w:rsidRDefault="00E655C2">
      <w:pPr>
        <w:rPr>
          <w:b/>
          <w:sz w:val="24"/>
          <w:szCs w:val="24"/>
        </w:rPr>
      </w:pPr>
    </w:p>
    <w:p w14:paraId="11AF0640" w14:textId="77777777" w:rsidR="00E655C2" w:rsidRDefault="00E655C2">
      <w:pPr>
        <w:rPr>
          <w:b/>
          <w:sz w:val="24"/>
          <w:szCs w:val="24"/>
        </w:rPr>
      </w:pPr>
    </w:p>
    <w:p w14:paraId="5356DD6B" w14:textId="77777777" w:rsidR="00E655C2" w:rsidRDefault="00E655C2">
      <w:pPr>
        <w:rPr>
          <w:b/>
          <w:sz w:val="24"/>
          <w:szCs w:val="24"/>
        </w:rPr>
      </w:pPr>
    </w:p>
    <w:p w14:paraId="30191E9B" w14:textId="77777777" w:rsidR="00E655C2" w:rsidRDefault="00E655C2">
      <w:pPr>
        <w:rPr>
          <w:b/>
          <w:sz w:val="24"/>
          <w:szCs w:val="24"/>
        </w:rPr>
      </w:pPr>
    </w:p>
    <w:p w14:paraId="0163883C" w14:textId="77777777" w:rsidR="00E655C2" w:rsidRDefault="00E655C2">
      <w:pPr>
        <w:rPr>
          <w:b/>
          <w:sz w:val="24"/>
          <w:szCs w:val="24"/>
        </w:rPr>
      </w:pPr>
    </w:p>
    <w:p w14:paraId="324B60F2" w14:textId="77777777" w:rsidR="00E655C2" w:rsidRDefault="00E655C2">
      <w:pPr>
        <w:rPr>
          <w:b/>
          <w:sz w:val="24"/>
          <w:szCs w:val="24"/>
        </w:rPr>
      </w:pPr>
    </w:p>
    <w:p w14:paraId="050258F8" w14:textId="77777777" w:rsidR="00E655C2" w:rsidRDefault="00E655C2">
      <w:pPr>
        <w:rPr>
          <w:b/>
          <w:sz w:val="24"/>
          <w:szCs w:val="24"/>
        </w:rPr>
      </w:pPr>
    </w:p>
    <w:p w14:paraId="32F469B3" w14:textId="77777777" w:rsidR="00E655C2" w:rsidRDefault="00E655C2">
      <w:pPr>
        <w:rPr>
          <w:b/>
          <w:sz w:val="24"/>
          <w:szCs w:val="24"/>
        </w:rPr>
      </w:pPr>
    </w:p>
    <w:p w14:paraId="223B34FC" w14:textId="77777777" w:rsidR="00E655C2" w:rsidRDefault="00E655C2">
      <w:pPr>
        <w:rPr>
          <w:b/>
          <w:sz w:val="24"/>
          <w:szCs w:val="24"/>
        </w:rPr>
      </w:pPr>
    </w:p>
    <w:p w14:paraId="5D4B7713" w14:textId="77777777" w:rsidR="00E655C2" w:rsidRDefault="00E655C2">
      <w:pPr>
        <w:rPr>
          <w:b/>
          <w:sz w:val="24"/>
          <w:szCs w:val="24"/>
        </w:rPr>
      </w:pPr>
    </w:p>
    <w:p w14:paraId="03B7EB75" w14:textId="77777777" w:rsidR="00E655C2" w:rsidRDefault="00E655C2">
      <w:pPr>
        <w:rPr>
          <w:b/>
          <w:sz w:val="24"/>
          <w:szCs w:val="24"/>
        </w:rPr>
      </w:pPr>
    </w:p>
    <w:p w14:paraId="7D548424" w14:textId="77777777" w:rsidR="00E655C2" w:rsidRDefault="00E655C2">
      <w:pPr>
        <w:rPr>
          <w:b/>
          <w:sz w:val="24"/>
          <w:szCs w:val="24"/>
        </w:rPr>
      </w:pPr>
    </w:p>
    <w:p w14:paraId="7562E797" w14:textId="77777777" w:rsidR="00E655C2" w:rsidRDefault="00E655C2">
      <w:pPr>
        <w:rPr>
          <w:b/>
          <w:sz w:val="24"/>
          <w:szCs w:val="24"/>
        </w:rPr>
      </w:pPr>
    </w:p>
    <w:p w14:paraId="2E6827AA" w14:textId="77777777" w:rsidR="00631157" w:rsidRPr="000A1927" w:rsidRDefault="00631157" w:rsidP="00264553">
      <w:pPr>
        <w:spacing w:line="240" w:lineRule="auto"/>
      </w:pPr>
    </w:p>
    <w:sectPr w:rsidR="00631157" w:rsidRPr="000A1927" w:rsidSect="00990462">
      <w:pgSz w:w="11906" w:h="16838"/>
      <w:pgMar w:top="1417" w:right="1700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C7A3D" w14:textId="77777777" w:rsidR="00D478E3" w:rsidRDefault="00D478E3" w:rsidP="00DA261A">
      <w:pPr>
        <w:spacing w:after="0" w:line="240" w:lineRule="auto"/>
      </w:pPr>
      <w:r>
        <w:separator/>
      </w:r>
    </w:p>
  </w:endnote>
  <w:endnote w:type="continuationSeparator" w:id="0">
    <w:p w14:paraId="18F2D016" w14:textId="77777777" w:rsidR="00D478E3" w:rsidRDefault="00D478E3" w:rsidP="00DA2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1793D0" w14:textId="77777777" w:rsidR="00D478E3" w:rsidRDefault="00D478E3" w:rsidP="00DA261A">
      <w:pPr>
        <w:spacing w:after="0" w:line="240" w:lineRule="auto"/>
      </w:pPr>
      <w:r>
        <w:separator/>
      </w:r>
    </w:p>
  </w:footnote>
  <w:footnote w:type="continuationSeparator" w:id="0">
    <w:p w14:paraId="45ACBA5C" w14:textId="77777777" w:rsidR="00D478E3" w:rsidRDefault="00D478E3" w:rsidP="00DA2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61A"/>
    <w:rsid w:val="000402EA"/>
    <w:rsid w:val="00077BEC"/>
    <w:rsid w:val="00077C54"/>
    <w:rsid w:val="00081046"/>
    <w:rsid w:val="00081885"/>
    <w:rsid w:val="00084041"/>
    <w:rsid w:val="000A1927"/>
    <w:rsid w:val="000B3D42"/>
    <w:rsid w:val="000C128A"/>
    <w:rsid w:val="000C777C"/>
    <w:rsid w:val="000F655F"/>
    <w:rsid w:val="00106687"/>
    <w:rsid w:val="0011741F"/>
    <w:rsid w:val="00125A22"/>
    <w:rsid w:val="00130E7E"/>
    <w:rsid w:val="001406FB"/>
    <w:rsid w:val="00140FB6"/>
    <w:rsid w:val="0014514A"/>
    <w:rsid w:val="00155568"/>
    <w:rsid w:val="00155AD5"/>
    <w:rsid w:val="001656BF"/>
    <w:rsid w:val="00180361"/>
    <w:rsid w:val="00197B93"/>
    <w:rsid w:val="001A4714"/>
    <w:rsid w:val="001A4B46"/>
    <w:rsid w:val="001B2FDC"/>
    <w:rsid w:val="001E3649"/>
    <w:rsid w:val="0022117A"/>
    <w:rsid w:val="0025111F"/>
    <w:rsid w:val="00264553"/>
    <w:rsid w:val="00280BBF"/>
    <w:rsid w:val="002D6FE0"/>
    <w:rsid w:val="002F5919"/>
    <w:rsid w:val="002F6D54"/>
    <w:rsid w:val="0030624D"/>
    <w:rsid w:val="00310767"/>
    <w:rsid w:val="0033718B"/>
    <w:rsid w:val="00375AD9"/>
    <w:rsid w:val="003865D6"/>
    <w:rsid w:val="003A0271"/>
    <w:rsid w:val="003B6D7D"/>
    <w:rsid w:val="003D0E77"/>
    <w:rsid w:val="003D33CA"/>
    <w:rsid w:val="003F10FC"/>
    <w:rsid w:val="003F315A"/>
    <w:rsid w:val="00457BAF"/>
    <w:rsid w:val="004B2D27"/>
    <w:rsid w:val="004C3F2A"/>
    <w:rsid w:val="004D6D7A"/>
    <w:rsid w:val="004F47F1"/>
    <w:rsid w:val="00505A25"/>
    <w:rsid w:val="00511550"/>
    <w:rsid w:val="0052541E"/>
    <w:rsid w:val="005501C0"/>
    <w:rsid w:val="0055314E"/>
    <w:rsid w:val="00580F25"/>
    <w:rsid w:val="00590053"/>
    <w:rsid w:val="005902CA"/>
    <w:rsid w:val="00594625"/>
    <w:rsid w:val="005A4366"/>
    <w:rsid w:val="005A625F"/>
    <w:rsid w:val="005B131A"/>
    <w:rsid w:val="005F7FD2"/>
    <w:rsid w:val="006001DE"/>
    <w:rsid w:val="0061573C"/>
    <w:rsid w:val="00623D85"/>
    <w:rsid w:val="00631157"/>
    <w:rsid w:val="0064275B"/>
    <w:rsid w:val="0065437F"/>
    <w:rsid w:val="00654F82"/>
    <w:rsid w:val="00656B3E"/>
    <w:rsid w:val="00667E25"/>
    <w:rsid w:val="0068335F"/>
    <w:rsid w:val="00693BE7"/>
    <w:rsid w:val="006C4E82"/>
    <w:rsid w:val="006E077B"/>
    <w:rsid w:val="00775A43"/>
    <w:rsid w:val="00783966"/>
    <w:rsid w:val="0079442F"/>
    <w:rsid w:val="007B5F98"/>
    <w:rsid w:val="007C616A"/>
    <w:rsid w:val="007F3527"/>
    <w:rsid w:val="008076FF"/>
    <w:rsid w:val="008454CF"/>
    <w:rsid w:val="00862A5E"/>
    <w:rsid w:val="008729B4"/>
    <w:rsid w:val="008D6B4E"/>
    <w:rsid w:val="008E2D30"/>
    <w:rsid w:val="008F2FF8"/>
    <w:rsid w:val="008F6B06"/>
    <w:rsid w:val="00906412"/>
    <w:rsid w:val="009165C6"/>
    <w:rsid w:val="00932776"/>
    <w:rsid w:val="00934D37"/>
    <w:rsid w:val="00937AD0"/>
    <w:rsid w:val="009553F1"/>
    <w:rsid w:val="00990462"/>
    <w:rsid w:val="009B00E4"/>
    <w:rsid w:val="009B148D"/>
    <w:rsid w:val="009B519F"/>
    <w:rsid w:val="009C1848"/>
    <w:rsid w:val="009D3CE0"/>
    <w:rsid w:val="00A16E49"/>
    <w:rsid w:val="00A2027E"/>
    <w:rsid w:val="00A41EA8"/>
    <w:rsid w:val="00A457D0"/>
    <w:rsid w:val="00A653B3"/>
    <w:rsid w:val="00A849F1"/>
    <w:rsid w:val="00A86E74"/>
    <w:rsid w:val="00A979A2"/>
    <w:rsid w:val="00AA56AC"/>
    <w:rsid w:val="00AC59F8"/>
    <w:rsid w:val="00AD0A61"/>
    <w:rsid w:val="00AD28AF"/>
    <w:rsid w:val="00AD41EF"/>
    <w:rsid w:val="00B032A7"/>
    <w:rsid w:val="00B06372"/>
    <w:rsid w:val="00B31C1A"/>
    <w:rsid w:val="00B32815"/>
    <w:rsid w:val="00B36159"/>
    <w:rsid w:val="00B5643C"/>
    <w:rsid w:val="00B822BB"/>
    <w:rsid w:val="00B85D6D"/>
    <w:rsid w:val="00B868AB"/>
    <w:rsid w:val="00B94AE5"/>
    <w:rsid w:val="00BA71E3"/>
    <w:rsid w:val="00BB0B43"/>
    <w:rsid w:val="00BD4DBA"/>
    <w:rsid w:val="00C0246E"/>
    <w:rsid w:val="00C0446D"/>
    <w:rsid w:val="00C15B9F"/>
    <w:rsid w:val="00C41129"/>
    <w:rsid w:val="00C62711"/>
    <w:rsid w:val="00C76129"/>
    <w:rsid w:val="00C956B5"/>
    <w:rsid w:val="00CC5004"/>
    <w:rsid w:val="00CC640F"/>
    <w:rsid w:val="00CD1F4A"/>
    <w:rsid w:val="00D478E3"/>
    <w:rsid w:val="00D83369"/>
    <w:rsid w:val="00DA261A"/>
    <w:rsid w:val="00DC0712"/>
    <w:rsid w:val="00DC32D4"/>
    <w:rsid w:val="00DD1208"/>
    <w:rsid w:val="00DD7F74"/>
    <w:rsid w:val="00DE49B1"/>
    <w:rsid w:val="00DE536B"/>
    <w:rsid w:val="00DE795E"/>
    <w:rsid w:val="00E0548F"/>
    <w:rsid w:val="00E05D39"/>
    <w:rsid w:val="00E53A1C"/>
    <w:rsid w:val="00E54296"/>
    <w:rsid w:val="00E655C2"/>
    <w:rsid w:val="00E70921"/>
    <w:rsid w:val="00E7690D"/>
    <w:rsid w:val="00EE301B"/>
    <w:rsid w:val="00EF03B3"/>
    <w:rsid w:val="00EF5237"/>
    <w:rsid w:val="00F34859"/>
    <w:rsid w:val="00F454E2"/>
    <w:rsid w:val="00F54BC3"/>
    <w:rsid w:val="00F54CA9"/>
    <w:rsid w:val="00F567E9"/>
    <w:rsid w:val="00F82182"/>
    <w:rsid w:val="00F916C0"/>
    <w:rsid w:val="00F93792"/>
    <w:rsid w:val="00FB0F75"/>
    <w:rsid w:val="00FC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F8F069"/>
  <w15:docId w15:val="{D5DA9177-1C42-4F2C-9245-01BBEFD1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6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2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DA261A"/>
  </w:style>
  <w:style w:type="paragraph" w:styleId="a6">
    <w:name w:val="footer"/>
    <w:basedOn w:val="a"/>
    <w:link w:val="a7"/>
    <w:unhideWhenUsed/>
    <w:rsid w:val="00DA2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rsid w:val="00DA261A"/>
  </w:style>
  <w:style w:type="character" w:styleId="a8">
    <w:name w:val="Hyperlink"/>
    <w:rsid w:val="0064275B"/>
    <w:rPr>
      <w:color w:val="0000FF"/>
      <w:u w:val="single"/>
    </w:rPr>
  </w:style>
  <w:style w:type="character" w:styleId="a9">
    <w:name w:val="annotation reference"/>
    <w:basedOn w:val="a0"/>
    <w:uiPriority w:val="99"/>
    <w:unhideWhenUsed/>
    <w:rsid w:val="00264553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64553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ab">
    <w:name w:val="批注文字 字符"/>
    <w:basedOn w:val="a0"/>
    <w:link w:val="aa"/>
    <w:uiPriority w:val="99"/>
    <w:rsid w:val="00264553"/>
    <w:rPr>
      <w:rFonts w:ascii="Times New Roman" w:hAnsi="Times New Roman"/>
      <w:sz w:val="20"/>
      <w:szCs w:val="20"/>
      <w:lang w:val="en-US"/>
    </w:rPr>
  </w:style>
  <w:style w:type="paragraph" w:customStyle="1" w:styleId="Normal12ptNY">
    <w:name w:val="Normal 12pt NY"/>
    <w:basedOn w:val="a"/>
    <w:rsid w:val="00264553"/>
    <w:pPr>
      <w:spacing w:after="0" w:line="480" w:lineRule="atLeast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DefinitionList">
    <w:name w:val="Definition List"/>
    <w:basedOn w:val="a"/>
    <w:next w:val="DefinitionTerm"/>
    <w:rsid w:val="00264553"/>
    <w:pPr>
      <w:spacing w:after="0" w:line="240" w:lineRule="auto"/>
      <w:ind w:left="360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DefinitionTerm">
    <w:name w:val="Definition Term"/>
    <w:basedOn w:val="a"/>
    <w:next w:val="DefinitionList"/>
    <w:rsid w:val="00264553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F6D5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F6D54"/>
    <w:rPr>
      <w:rFonts w:ascii="Lucida Grande" w:hAnsi="Lucida Grande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F54BC3"/>
    <w:pPr>
      <w:spacing w:before="0" w:after="160"/>
    </w:pPr>
    <w:rPr>
      <w:rFonts w:asciiTheme="minorHAnsi" w:hAnsiTheme="minorHAnsi"/>
      <w:b/>
      <w:bCs/>
      <w:lang w:val="en-AU"/>
    </w:rPr>
  </w:style>
  <w:style w:type="character" w:customStyle="1" w:styleId="af">
    <w:name w:val="批注主题 字符"/>
    <w:basedOn w:val="ab"/>
    <w:link w:val="ae"/>
    <w:uiPriority w:val="99"/>
    <w:semiHidden/>
    <w:rsid w:val="00F54BC3"/>
    <w:rPr>
      <w:rFonts w:ascii="Times New Roman" w:hAnsi="Times New Roman"/>
      <w:b/>
      <w:bCs/>
      <w:sz w:val="20"/>
      <w:szCs w:val="20"/>
      <w:lang w:val="en-US"/>
    </w:rPr>
  </w:style>
  <w:style w:type="table" w:customStyle="1" w:styleId="af0">
    <w:name w:val="三线表"/>
    <w:basedOn w:val="a1"/>
    <w:uiPriority w:val="99"/>
    <w:rsid w:val="009B519F"/>
    <w:pPr>
      <w:spacing w:after="0" w:line="240" w:lineRule="auto"/>
    </w:pPr>
    <w:rPr>
      <w:rFonts w:eastAsiaTheme="minorEastAsia"/>
      <w:kern w:val="2"/>
      <w:sz w:val="21"/>
      <w:lang w:val="en-US" w:eastAsia="zh-CN"/>
    </w:rPr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wouyang@zjn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8F8F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9e92f68d2f0afeb2ce4a9a68567ba881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67377ffd0f0bc5c1ece0baddb73ed3aa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D590C3-2F13-4D07-912C-C0809BFE30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1E8195-8CF8-46F4-8E6D-1617720276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13A906-C1DB-40C2-A3F9-870E15C897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70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Queensland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ailey</dc:creator>
  <cp:keywords/>
  <dc:description/>
  <cp:lastModifiedBy>Wayne Ouyang</cp:lastModifiedBy>
  <cp:revision>5</cp:revision>
  <dcterms:created xsi:type="dcterms:W3CDTF">2024-02-29T02:38:00Z</dcterms:created>
  <dcterms:modified xsi:type="dcterms:W3CDTF">2024-07-17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1-12-20T03:22:16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45322c3-cb72-4d5c-8f0f-9185f6b3e4e4</vt:lpwstr>
  </property>
  <property fmtid="{D5CDD505-2E9C-101B-9397-08002B2CF9AE}" pid="9" name="MSIP_Label_0f488380-630a-4f55-a077-a19445e3f360_ContentBits">
    <vt:lpwstr>0</vt:lpwstr>
  </property>
</Properties>
</file>